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18C" w:rsidRPr="00A12ABC" w:rsidRDefault="00A12ABC" w:rsidP="00D8618C">
      <w:pPr>
        <w:spacing w:after="120"/>
        <w:ind w:left="-86"/>
        <w:rPr>
          <w:color w:val="auto"/>
          <w:sz w:val="22"/>
          <w:szCs w:val="22"/>
        </w:rPr>
      </w:pPr>
      <w:r w:rsidRPr="00A12ABC">
        <w:rPr>
          <w:sz w:val="22"/>
          <w:szCs w:val="22"/>
        </w:rPr>
        <w:t xml:space="preserve">Supplemental Digital Content </w:t>
      </w:r>
      <w:r w:rsidR="00F85D92">
        <w:rPr>
          <w:sz w:val="22"/>
          <w:szCs w:val="22"/>
        </w:rPr>
        <w:t>9</w:t>
      </w:r>
      <w:bookmarkStart w:id="0" w:name="_GoBack"/>
      <w:bookmarkEnd w:id="0"/>
      <w:r w:rsidRPr="00A12ABC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Table Listing </w:t>
      </w:r>
      <w:r w:rsidRPr="00A12ABC">
        <w:rPr>
          <w:sz w:val="22"/>
          <w:szCs w:val="22"/>
        </w:rPr>
        <w:t>Mortality</w:t>
      </w:r>
      <w:r w:rsidR="00D8618C" w:rsidRPr="00A12ABC">
        <w:rPr>
          <w:sz w:val="22"/>
          <w:szCs w:val="22"/>
        </w:rPr>
        <w:t xml:space="preserve"> Results of U.S.-based Petroleum Cohort by Manufacturing Job Titles (1979-2010) – WOMEN</w:t>
      </w:r>
      <w:r w:rsidR="00D8618C" w:rsidRPr="00A12ABC">
        <w:rPr>
          <w:color w:val="FF0000"/>
          <w:sz w:val="22"/>
          <w:szCs w:val="22"/>
        </w:rPr>
        <w:tab/>
      </w:r>
    </w:p>
    <w:tbl>
      <w:tblPr>
        <w:tblW w:w="13225" w:type="dxa"/>
        <w:jc w:val="center"/>
        <w:tblLayout w:type="fixed"/>
        <w:tblLook w:val="04A0" w:firstRow="1" w:lastRow="0" w:firstColumn="1" w:lastColumn="0" w:noHBand="0" w:noVBand="1"/>
      </w:tblPr>
      <w:tblGrid>
        <w:gridCol w:w="4135"/>
        <w:gridCol w:w="810"/>
        <w:gridCol w:w="900"/>
        <w:gridCol w:w="1260"/>
        <w:gridCol w:w="810"/>
        <w:gridCol w:w="900"/>
        <w:gridCol w:w="1260"/>
        <w:gridCol w:w="810"/>
        <w:gridCol w:w="900"/>
        <w:gridCol w:w="1440"/>
      </w:tblGrid>
      <w:tr w:rsidR="00D8618C" w:rsidRPr="00B44993" w:rsidTr="000C219B">
        <w:trPr>
          <w:trHeight w:val="101"/>
          <w:jc w:val="center"/>
        </w:trPr>
        <w:tc>
          <w:tcPr>
            <w:tcW w:w="41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618C" w:rsidRPr="00B44993" w:rsidRDefault="00D8618C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use of Death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8618C" w:rsidRPr="00B44993" w:rsidRDefault="00D8618C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KILLED CRAFTSMEN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618C" w:rsidRPr="00B44993" w:rsidRDefault="00D8618C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PERATOR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618C" w:rsidRPr="00B44993" w:rsidRDefault="00D8618C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LABORERS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18C" w:rsidRPr="00B44993" w:rsidRDefault="00D8618C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8618C" w:rsidRPr="00B44993" w:rsidRDefault="00D8618C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8618C" w:rsidRPr="00B44993" w:rsidRDefault="00D8618C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8618C" w:rsidRPr="00B44993" w:rsidRDefault="00D8618C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618C" w:rsidRPr="00B44993" w:rsidRDefault="00D8618C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618C" w:rsidRPr="00B44993" w:rsidRDefault="00D8618C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618C" w:rsidRPr="00B44993" w:rsidRDefault="00D8618C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618C" w:rsidRPr="00B44993" w:rsidRDefault="00D8618C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618C" w:rsidRPr="00B44993" w:rsidRDefault="00D8618C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618C" w:rsidRPr="00B44993" w:rsidRDefault="00D8618C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All Caus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9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8 (0.86-1.3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6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2.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1 (0.98-1.2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35.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2 (1.11-1.34)*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Infectious and Parasitic Diseas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8 (0.25-1.4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3 (0.46-1.66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Tubercul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Human Immunodeficiency Virus (HIV) Disease (incl. AIDS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Malignant Neoplasms (MNs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7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9 (0.65-1.4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3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4 (0.84-1.2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8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6 (0.88-1.28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uccal Cavity and Pharynx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Pharynx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Digestive Organs and Peritoneu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8 (0.43-2.5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5 (0.60-1.7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7 (0.52-1.38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Esophagu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Stomach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Large Intestine (Colon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0 (0.29-2.0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4 (0.45-2.05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Rectu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Biliary Passages (including Gallbladder)/Liver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MN of Liver (Specified Primary or Unspecified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Pancrea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81 (0.73-3.7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7 (0.12-1.68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Respiratory Syste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0 (0.16-1.5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8 (1.00-2.12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6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9 (0.73-1.56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Nasal Cavity/Mid Ear/Accessory Sinus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1 (0.17-1.5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Larynx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Bronchus, Trachea, Lung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9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2 (1.02-2.16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6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1 (0.74-1.60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on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Connective Tissu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Ski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alignant Melan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="00FF6341">
              <w:rPr>
                <w:rFonts w:asciiTheme="minorHAnsi" w:hAnsiTheme="minorHAnsi" w:cstheme="minorHAnsi"/>
                <w:sz w:val="14"/>
                <w:szCs w:val="14"/>
              </w:rPr>
              <w:t xml:space="preserve">Malignant </w:t>
            </w: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Mesotheli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reast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9 (0.19-1.7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1 (0.68-1.7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2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8 (0.69-1.61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Cervix Uteri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ody of Uterus (including Corpus Uteri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Ovar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1 (0.33-2.3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6 (0.35-2.09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Prostat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Testicular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ladder and Other Urinar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Bladder (Monson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Kidne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Central Nervous System (CNS) including Brai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Brai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Other/Ill-Defined Sites/Secondary Neoplasm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8 (0.21-2.0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1 (0.80-2.88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Lymphatic and Hematopoietic Tissu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7 (0.25-1.7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7 (0.78-2.51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odgkin Lymph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Non-Hodgkin Lymph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3 (0.50-3.57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Nodular/Follicular Lymph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Reticulosarc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T-Cell Lymphoid Variet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Lymphosarc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Other Lymphoma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ultiple Myel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Leukemia &amp; A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80 (0.66-3.91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cute Lymphocytic Leukemia (AL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Chronic Lymphocytic Leukemia (CL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Hairy Cell 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cute Myelocytic Leukemia (AM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Chronic Myelocytic Leukemia (CM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cute Monocytic 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Chronic Monocytic 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cute Erythremia and Erythro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Megakaryocytic 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cute Non-Lymphocytic Leukemia (ANL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Other/Unspecified Leukemia (besides ANLL, CML, ALL, CL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Benign/In situ/Uncertain Behavior/Unspecified Neoplasm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Benign CNS (including Brain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Benign Brai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Uncertain Behavior/Unspecified - Brain/Spinal Cord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All Diseases of Blood and Blood-Forming Organ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plastic An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ll Other Anemia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ll Other Diseases of Blood-Forming Organ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Other Specified Diseases of Blood/Blood-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orm Org (including MDS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Endocrine/Nutritional/Metabolic Diseas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9 (0.63-2.0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0 (0.42-1.40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Diabetes Mellitu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8 (0.76-2.5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1 (0.37-1.54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ental Disorder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7 (0.18-1.70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lcoholis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Drug Psychosis, Dependence, Poisoning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1 (0.74-3.36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Nervous System/Sense Organ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6 (0.15-1.4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7 (0.84-2.39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Parkinson's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Motor Neuron Disease including Amyotrophic Lateral Scler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97 (1.61-11.59)*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Multiple Scler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Circulatory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8 (0.61-1.5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2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8 (0.84-1.3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5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3 (1.02-1.48)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ll Heart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8 (0.63-1.7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6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9 (0.89-1.5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0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4 (0.90-1.42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Hypertension with Heart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05 (0.94-3.90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Ischemic Heart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5 (0.72-2.3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8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1 (0.84-1.7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3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6 (0.78-1.42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Acute Myocardial Infarctio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9 (0.38-1.4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9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4 (0.64-1.61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ypertension without Heart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Cerebrovascular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4 (0.40-1.5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3 (0.85-1.98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Diseases of Arteries/Veins/Other Circulator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07 (0.95-3.94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ortic Aneurys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Non-Malignant Respiratory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3 (0.27-1.9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3 (0.77-1.8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6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5 (1.11-2.10)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cute Respiratory Infections except Influenza/Pneumon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Pneumon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8 (0.19-1.75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Influenz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Bronchitis, Emphysema, and Asth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97 (0.64-4.6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93 (0.78-3.97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Bronchit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Emphyse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81 (1.24-8.89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50 (0.81-5.84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sth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Pneumoconiosis and Other Respiratory Diseas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2 (0.74-2.1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9 (1.21-2.55)*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Chronic Obstructive Pulmonary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6 (0.68-2.4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91 (1.21-2.86)*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Pneumoconiosis/Other Lung Diseases, External Agent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Asbest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Silicosis and Anthracosilic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Digestive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4 (0.75-2.2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9 (0.62-1.77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Ulcer of Stomach and Duodenu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Cirrhosis of Liver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4 (0.79-3.3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6 (0.35-2.09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Genitourinary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9 (0.35-2.5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9 (0.92-3.12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Nephritis and Nephr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6 (0.48-3.4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25 (1.12-4.02)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Skin/Subcutaneous Tissue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usculoskeletal Disease &amp; Connective Tissu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All External Causes of Death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06 (1.13-3.46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2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2 (1.05-2.12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8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87 (1.40-2.45)*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ccident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91 (0.83-3.7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6 (0.89-2.2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87 (1.29-2.62)*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Transportation Accident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90 (1.06-6.31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4 (0.90-3.0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94 (1.13-3.11)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Motor Vehicle Accidents (MVA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02 (0.98-7.0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13 (1.10-3.73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39 (1.39-3.83)*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ll Other Accidents besides MV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0 (0.43-1.9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4 (0.88-2.50)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Suicid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9 (0.47-2.8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02 (1.01-3.62)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Homicides and Legal Interventio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44 (0.98-5.0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D8618C" w:rsidRPr="00B44993" w:rsidRDefault="00D8618C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42 (1.11-4.60)*</w:t>
            </w:r>
          </w:p>
        </w:tc>
      </w:tr>
      <w:tr w:rsidR="00D8618C" w:rsidRPr="00B44993" w:rsidTr="000C219B">
        <w:trPr>
          <w:trHeight w:val="101"/>
          <w:jc w:val="center"/>
        </w:trPr>
        <w:tc>
          <w:tcPr>
            <w:tcW w:w="41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8618C" w:rsidRPr="00B44993" w:rsidRDefault="00D8618C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Congenital Anomali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D8618C" w:rsidRPr="00B44993" w:rsidRDefault="00D8618C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D8618C" w:rsidRPr="00B44993" w:rsidRDefault="00D8618C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</w:tbl>
    <w:p w:rsidR="00D8618C" w:rsidRPr="00B44993" w:rsidRDefault="00D8618C" w:rsidP="00D8618C">
      <w:pPr>
        <w:tabs>
          <w:tab w:val="left" w:pos="1170"/>
        </w:tabs>
        <w:spacing w:before="120"/>
        <w:ind w:left="1166" w:hanging="1256"/>
        <w:rPr>
          <w:sz w:val="12"/>
          <w:szCs w:val="12"/>
        </w:rPr>
      </w:pPr>
      <w:r w:rsidRPr="00B44993">
        <w:rPr>
          <w:sz w:val="12"/>
          <w:szCs w:val="12"/>
        </w:rPr>
        <w:t>SMR (95% CI), standardized mortality ratio (95% confidence interval).</w:t>
      </w:r>
    </w:p>
    <w:p w:rsidR="00D8618C" w:rsidRPr="00B44993" w:rsidRDefault="00D8618C" w:rsidP="00D8618C">
      <w:pPr>
        <w:ind w:left="1170" w:hanging="1256"/>
        <w:rPr>
          <w:sz w:val="12"/>
          <w:szCs w:val="12"/>
        </w:rPr>
      </w:pPr>
      <w:r w:rsidRPr="00B44993">
        <w:rPr>
          <w:sz w:val="12"/>
          <w:szCs w:val="12"/>
        </w:rPr>
        <w:t>▪Expected deaths based on U.S. general population mortality rates.</w:t>
      </w:r>
    </w:p>
    <w:p w:rsidR="00D8618C" w:rsidRPr="00B44993" w:rsidRDefault="00D8618C" w:rsidP="00D8618C">
      <w:pPr>
        <w:tabs>
          <w:tab w:val="left" w:pos="1170"/>
        </w:tabs>
        <w:ind w:left="1170" w:hanging="1256"/>
        <w:rPr>
          <w:sz w:val="12"/>
          <w:szCs w:val="12"/>
        </w:rPr>
      </w:pPr>
      <w:r w:rsidRPr="00B44993">
        <w:rPr>
          <w:sz w:val="12"/>
          <w:szCs w:val="12"/>
        </w:rPr>
        <w:t xml:space="preserve">*Statistically significant at </w:t>
      </w:r>
      <w:r w:rsidRPr="00B44993">
        <w:rPr>
          <w:i/>
          <w:sz w:val="12"/>
          <w:szCs w:val="12"/>
        </w:rPr>
        <w:t xml:space="preserve">P </w:t>
      </w:r>
      <w:r w:rsidRPr="00B44993">
        <w:rPr>
          <w:sz w:val="12"/>
          <w:szCs w:val="12"/>
        </w:rPr>
        <w:t>&lt;0.05.</w:t>
      </w:r>
    </w:p>
    <w:p w:rsidR="00D8618C" w:rsidRPr="00B44993" w:rsidRDefault="00D8618C" w:rsidP="00D8618C">
      <w:pPr>
        <w:tabs>
          <w:tab w:val="left" w:pos="1170"/>
        </w:tabs>
        <w:ind w:left="1170" w:hanging="1256"/>
        <w:rPr>
          <w:sz w:val="12"/>
          <w:szCs w:val="12"/>
        </w:rPr>
      </w:pPr>
      <w:r w:rsidRPr="00B44993">
        <w:rPr>
          <w:sz w:val="12"/>
          <w:szCs w:val="12"/>
        </w:rPr>
        <w:t xml:space="preserve">**Statistically significant at </w:t>
      </w:r>
      <w:r w:rsidRPr="00B44993">
        <w:rPr>
          <w:i/>
          <w:sz w:val="12"/>
          <w:szCs w:val="12"/>
        </w:rPr>
        <w:t xml:space="preserve">P </w:t>
      </w:r>
      <w:r w:rsidRPr="00B44993">
        <w:rPr>
          <w:sz w:val="12"/>
          <w:szCs w:val="12"/>
        </w:rPr>
        <w:t>&lt;0.01.</w:t>
      </w:r>
    </w:p>
    <w:p w:rsidR="00D8618C" w:rsidRPr="00B44993" w:rsidRDefault="00D8618C" w:rsidP="00D8618C">
      <w:pPr>
        <w:tabs>
          <w:tab w:val="left" w:pos="1170"/>
        </w:tabs>
        <w:ind w:left="1170" w:hanging="1256"/>
        <w:rPr>
          <w:sz w:val="12"/>
          <w:szCs w:val="12"/>
        </w:rPr>
      </w:pPr>
      <w:r w:rsidRPr="00B44993">
        <w:rPr>
          <w:sz w:val="12"/>
          <w:szCs w:val="12"/>
        </w:rPr>
        <w:t>MDS</w:t>
      </w:r>
      <w:r>
        <w:rPr>
          <w:sz w:val="12"/>
          <w:szCs w:val="12"/>
        </w:rPr>
        <w:t>,</w:t>
      </w:r>
      <w:r w:rsidRPr="00B44993">
        <w:rPr>
          <w:sz w:val="12"/>
          <w:szCs w:val="12"/>
        </w:rPr>
        <w:t xml:space="preserve"> Myelodysplastic Syndrome</w:t>
      </w:r>
    </w:p>
    <w:p w:rsidR="00784EF9" w:rsidRDefault="00784EF9"/>
    <w:sectPr w:rsidR="00784EF9" w:rsidSect="00D8618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18C"/>
    <w:rsid w:val="00153D5D"/>
    <w:rsid w:val="001C27FB"/>
    <w:rsid w:val="006D6CC8"/>
    <w:rsid w:val="00784EF9"/>
    <w:rsid w:val="007A732B"/>
    <w:rsid w:val="00A12ABC"/>
    <w:rsid w:val="00D8618C"/>
    <w:rsid w:val="00F85D92"/>
    <w:rsid w:val="00FE3219"/>
    <w:rsid w:val="00FF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B977C-556A-4A16-BFF5-3CC2ABAE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18C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60</Words>
  <Characters>6618</Characters>
  <Application>Microsoft Office Word</Application>
  <DocSecurity>0</DocSecurity>
  <Lines>5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8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4</cp:revision>
  <dcterms:created xsi:type="dcterms:W3CDTF">2020-02-25T18:06:00Z</dcterms:created>
  <dcterms:modified xsi:type="dcterms:W3CDTF">2021-09-29T12:51:00Z</dcterms:modified>
</cp:coreProperties>
</file>